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271694" w14:textId="0045568F" w:rsidR="003148B9" w:rsidRPr="002B4A57" w:rsidRDefault="003148B9" w:rsidP="003148B9">
      <w:pPr>
        <w:pStyle w:val="Ttulo1"/>
      </w:pPr>
      <w:r>
        <w:t xml:space="preserve">Supplementary Table </w:t>
      </w:r>
      <w:r w:rsidR="004C4666">
        <w:t>1</w:t>
      </w:r>
      <w:r>
        <w:t>.</w:t>
      </w:r>
    </w:p>
    <w:p w14:paraId="4928E44F" w14:textId="77777777" w:rsidR="008C2265" w:rsidRPr="00BA1E03" w:rsidRDefault="008C2265" w:rsidP="008C2265">
      <w:pPr>
        <w:spacing w:after="0" w:line="360" w:lineRule="auto"/>
        <w:rPr>
          <w:rFonts w:eastAsia="Times New Roman" w:cs="Times New Roman"/>
          <w:i/>
        </w:rPr>
      </w:pPr>
      <w:r w:rsidRPr="00BA1E03">
        <w:rPr>
          <w:rFonts w:eastAsia="Times New Roman" w:cs="Times New Roman"/>
          <w:i/>
        </w:rPr>
        <w:t>Multilevel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linear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model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predicting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math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and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language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score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for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8</w:t>
      </w:r>
      <w:r w:rsidRPr="00BA1E03">
        <w:rPr>
          <w:rFonts w:eastAsia="Times New Roman" w:cs="Times New Roman"/>
          <w:i/>
          <w:vertAlign w:val="superscript"/>
        </w:rPr>
        <w:t>th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grade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and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10</w:t>
      </w:r>
      <w:r w:rsidRPr="00BA1E03">
        <w:rPr>
          <w:rFonts w:eastAsia="Times New Roman" w:cs="Times New Roman"/>
          <w:i/>
          <w:vertAlign w:val="superscript"/>
        </w:rPr>
        <w:t>th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grade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testing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the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contribution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of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the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proportion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of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psychosocial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professionals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hired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with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indefinite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and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fixed-term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contracts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with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individual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and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school-level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predictor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8"/>
        <w:gridCol w:w="1902"/>
        <w:gridCol w:w="1903"/>
        <w:gridCol w:w="1903"/>
        <w:gridCol w:w="1901"/>
      </w:tblGrid>
      <w:tr w:rsidR="008C2265" w:rsidRPr="00B2389C" w14:paraId="4C4F8AC1" w14:textId="77777777" w:rsidTr="0076687B">
        <w:trPr>
          <w:trHeight w:val="294"/>
        </w:trPr>
        <w:tc>
          <w:tcPr>
            <w:tcW w:w="11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75ED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194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77ED06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8th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grade</w:t>
            </w:r>
          </w:p>
        </w:tc>
        <w:tc>
          <w:tcPr>
            <w:tcW w:w="194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CCD68D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10th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grade</w:t>
            </w:r>
          </w:p>
        </w:tc>
      </w:tr>
      <w:tr w:rsidR="008C2265" w:rsidRPr="00B2389C" w14:paraId="2B341B3A" w14:textId="77777777" w:rsidTr="0076687B">
        <w:trPr>
          <w:trHeight w:val="492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AFC6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0A0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Math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scor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BB9A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Language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Scor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7EAB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Math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score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84B7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Language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score</w:t>
            </w:r>
          </w:p>
        </w:tc>
      </w:tr>
      <w:tr w:rsidR="008C2265" w:rsidRPr="00B2389C" w14:paraId="7145DA27" w14:textId="77777777" w:rsidTr="0076687B">
        <w:trPr>
          <w:trHeight w:val="294"/>
        </w:trPr>
        <w:tc>
          <w:tcPr>
            <w:tcW w:w="11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054323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Variables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ED38A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b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(SE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A26B0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b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(SE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F1C78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b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(SE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7FB4B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b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(SE)</w:t>
            </w:r>
          </w:p>
        </w:tc>
      </w:tr>
      <w:tr w:rsidR="008C2265" w:rsidRPr="00B2389C" w14:paraId="76D4D3F1" w14:textId="77777777" w:rsidTr="0076687B">
        <w:trPr>
          <w:trHeight w:val="492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EF10C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>Individual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>level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1BF8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E54B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2CD0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F4B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203DEBDA" w14:textId="77777777" w:rsidTr="0076687B">
        <w:trPr>
          <w:trHeight w:val="50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CA39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Femal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Yes=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C85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6.86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FB76D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9.82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CBA2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8.08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0133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2.83***</w:t>
            </w:r>
          </w:p>
        </w:tc>
      </w:tr>
      <w:tr w:rsidR="008C2265" w:rsidRPr="00B2389C" w14:paraId="7835F2E9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DA5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2FA1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23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2E10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26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649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34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0AB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32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12C0FDD1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D752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Ag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5363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9.21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86A5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8.54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428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13.58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5260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10.33***</w:t>
            </w:r>
          </w:p>
        </w:tc>
      </w:tr>
      <w:tr w:rsidR="008C2265" w:rsidRPr="00B2389C" w14:paraId="443A89FB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E69D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C48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18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CC21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21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C69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27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C34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25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1C295A0B" w14:textId="77777777" w:rsidTr="0076687B">
        <w:trPr>
          <w:trHeight w:val="50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4072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ocioeconomic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tatu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1C3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7.64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832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7.60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793A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7.93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5C5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5.56***</w:t>
            </w:r>
          </w:p>
        </w:tc>
      </w:tr>
      <w:tr w:rsidR="008C2265" w:rsidRPr="00B2389C" w14:paraId="703C6023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0DF1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3CE5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19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08A5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21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3386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25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D888D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24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0C8A19F0" w14:textId="77777777" w:rsidTr="0076687B">
        <w:trPr>
          <w:trHeight w:val="50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1387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Indigenou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ancestry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702C6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58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52E1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21**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396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37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496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4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7D6C2B98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C91B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DE23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34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2A993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38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437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50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2EFB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47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602FC223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734F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Attendanc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78BD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64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1B8B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18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E87A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09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649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40***</w:t>
            </w:r>
          </w:p>
        </w:tc>
      </w:tr>
      <w:tr w:rsidR="008C2265" w:rsidRPr="00B2389C" w14:paraId="652A8D88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7902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2766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2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E37DD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3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01E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3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2AD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3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175941E1" w14:textId="77777777" w:rsidTr="0076687B">
        <w:trPr>
          <w:trHeight w:val="50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930B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choo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motivation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9D167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5.82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5667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6.89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7C2B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0.95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653C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8.24***</w:t>
            </w:r>
          </w:p>
        </w:tc>
      </w:tr>
      <w:tr w:rsidR="008C2265" w:rsidRPr="00B2389C" w14:paraId="49E8EDC2" w14:textId="77777777" w:rsidTr="0076687B">
        <w:trPr>
          <w:trHeight w:val="294"/>
        </w:trPr>
        <w:tc>
          <w:tcPr>
            <w:tcW w:w="11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4111F4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5AA6D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17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BF60D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20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F3170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24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C78291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22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02BB738D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619B3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>School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>level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A2ED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B08BB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D555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7113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</w:p>
        </w:tc>
      </w:tr>
      <w:tr w:rsidR="008C2265" w:rsidRPr="00B2389C" w14:paraId="23A66FCF" w14:textId="77777777" w:rsidTr="0076687B">
        <w:trPr>
          <w:trHeight w:val="756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C872A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ercentag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of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femal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tudent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5723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13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B475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08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9EB6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16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5540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14***</w:t>
            </w:r>
          </w:p>
        </w:tc>
      </w:tr>
      <w:tr w:rsidR="008C2265" w:rsidRPr="00B2389C" w14:paraId="07CDDCC2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C2B8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D67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2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47126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2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7C53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4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3481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3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553D25EB" w14:textId="77777777" w:rsidTr="0076687B">
        <w:trPr>
          <w:trHeight w:val="1260"/>
        </w:trPr>
        <w:tc>
          <w:tcPr>
            <w:tcW w:w="30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B22C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School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SES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(reference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category: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Low-SES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school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24EE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AA73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</w:p>
        </w:tc>
      </w:tr>
      <w:tr w:rsidR="008C2265" w:rsidRPr="00B2389C" w14:paraId="7883EB51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492C5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Mid-low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66B5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6.40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111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4.10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3377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3.38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4355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6.94***</w:t>
            </w:r>
          </w:p>
        </w:tc>
      </w:tr>
      <w:tr w:rsidR="008C2265" w:rsidRPr="00B2389C" w14:paraId="7068B949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81A7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5CDF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82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5985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75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31C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1.72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8D5A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1.26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3DD38515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1502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Mi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7F8B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7.08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D8295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1.75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782D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34.60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4587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7.06***</w:t>
            </w:r>
          </w:p>
        </w:tc>
      </w:tr>
      <w:tr w:rsidR="008C2265" w:rsidRPr="00B2389C" w14:paraId="12AA02AA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5500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9E0B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97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D7B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88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3ACBB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1.94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3C73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1.42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2B8F74DE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4E30A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Mid-high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C1B6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30.30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3D1A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9.16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146A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52.23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F1E05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3.80***</w:t>
            </w:r>
          </w:p>
        </w:tc>
      </w:tr>
      <w:tr w:rsidR="008C2265" w:rsidRPr="00B2389C" w14:paraId="7B2AE968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3345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3F85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1.26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0DCB0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1.13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F9B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2.36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E10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1.73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2F1D713C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93943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High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8A31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45.35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6540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4.46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90E0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59.03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40A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9.20***</w:t>
            </w:r>
          </w:p>
        </w:tc>
      </w:tr>
      <w:tr w:rsidR="008C2265" w:rsidRPr="00B2389C" w14:paraId="0A370DB9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E7C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CD75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3.46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3C74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3.02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0334D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5.89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E26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4.31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4E79F928" w14:textId="77777777" w:rsidTr="0076687B">
        <w:trPr>
          <w:trHeight w:val="756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6266E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Attendanc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schoo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average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D3AF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13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792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29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D20B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72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AE54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46***</w:t>
            </w:r>
          </w:p>
        </w:tc>
      </w:tr>
      <w:tr w:rsidR="008C2265" w:rsidRPr="00B2389C" w14:paraId="5F89BFF8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47C0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570E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8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69AB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7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A7740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13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D999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10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2E49F7B6" w14:textId="77777777" w:rsidTr="0076687B">
        <w:trPr>
          <w:trHeight w:val="1260"/>
        </w:trPr>
        <w:tc>
          <w:tcPr>
            <w:tcW w:w="2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7B04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School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funding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(reference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category: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public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0DD7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AC3A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8EC9D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</w:p>
        </w:tc>
      </w:tr>
      <w:tr w:rsidR="008C2265" w:rsidRPr="00B2389C" w14:paraId="70B18DA8" w14:textId="77777777" w:rsidTr="0076687B">
        <w:trPr>
          <w:trHeight w:val="50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CF31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ubsidized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rivat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6EFB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5.98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676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44*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BA8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3.08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8EC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2.0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557E67FF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461A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8581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70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5A266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62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3D22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1.51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3895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1.10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3EBFAFF6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807E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rivat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6053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7.46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486A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6.83*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8D270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5.41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FAEA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6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6CCB8ED0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E38B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E30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3.67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A90F6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3.19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81763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6.12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6321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4.46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0EC104E8" w14:textId="77777777" w:rsidTr="0076687B">
        <w:trPr>
          <w:trHeight w:val="50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BD31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Rura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choo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Yes=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F5EA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34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6E82D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5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DBD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6.92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AA9B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2.4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1F5F753F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F0DB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BA5B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87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B02C3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80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B42D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2.88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0B2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2.15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6737C609" w14:textId="77777777" w:rsidTr="0076687B">
        <w:trPr>
          <w:trHeight w:val="126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1B8B2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ercentag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of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sychosocia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rofessional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with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indefinit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contract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511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04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C3B0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0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5F2BA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0.0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C7D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0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2C2BC002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461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00F6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3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8DD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1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8551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6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49D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5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22DEBAAC" w14:textId="77777777" w:rsidTr="0076687B">
        <w:trPr>
          <w:trHeight w:val="126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1CCB8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ercentag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of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sychosocia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rofessional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with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fixed-ter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contract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66F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03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ED7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0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2EE7A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0.10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3A3C6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0.0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250A631B" w14:textId="77777777" w:rsidTr="0076687B">
        <w:trPr>
          <w:trHeight w:val="294"/>
        </w:trPr>
        <w:tc>
          <w:tcPr>
            <w:tcW w:w="11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AC26DC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5B9F9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3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070DC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2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A8203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6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E81215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5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3B63A5E2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8D47C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Constant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4C1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90.77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4321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02.06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14B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96.97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8901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21.37***</w:t>
            </w:r>
          </w:p>
        </w:tc>
      </w:tr>
      <w:tr w:rsidR="008C2265" w:rsidRPr="00B2389C" w14:paraId="70DBA0CF" w14:textId="77777777" w:rsidTr="0076687B">
        <w:trPr>
          <w:trHeight w:val="294"/>
        </w:trPr>
        <w:tc>
          <w:tcPr>
            <w:tcW w:w="11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DFA39E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94EECB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8.07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99A81B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7.35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D2DCCA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13.82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6D081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10.68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63E728AE" w14:textId="77777777" w:rsidTr="0076687B">
        <w:trPr>
          <w:trHeight w:val="50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51239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umbe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of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tudent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8D346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23,574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DF19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23,574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A49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85,63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3A86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85,636</w:t>
            </w:r>
          </w:p>
        </w:tc>
      </w:tr>
      <w:tr w:rsidR="008C2265" w:rsidRPr="00B2389C" w14:paraId="5ABFBAEE" w14:textId="77777777" w:rsidTr="0076687B">
        <w:trPr>
          <w:trHeight w:val="50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7ABF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umbe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of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chool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1BB91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4,536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7CC5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4,536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7C43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,82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095B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,824</w:t>
            </w:r>
          </w:p>
        </w:tc>
      </w:tr>
      <w:tr w:rsidR="008C2265" w:rsidRPr="00B2389C" w14:paraId="240C0958" w14:textId="77777777" w:rsidTr="0076687B">
        <w:trPr>
          <w:trHeight w:val="294"/>
        </w:trPr>
        <w:tc>
          <w:tcPr>
            <w:tcW w:w="11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731242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Log-likelihood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9020A1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627,995.1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40923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643,569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36E82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450,384.7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7510A3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444,171.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</w:tbl>
    <w:p w14:paraId="0466CADB" w14:textId="77777777" w:rsidR="008C2265" w:rsidRDefault="008C2265" w:rsidP="008C2265">
      <w:pPr>
        <w:rPr>
          <w:rFonts w:eastAsia="Times New Roman" w:cs="Times New Roman"/>
          <w:color w:val="000000"/>
          <w:szCs w:val="24"/>
          <w:lang w:eastAsia="es-CL"/>
        </w:rPr>
      </w:pPr>
      <w:r w:rsidRPr="000C3FD5">
        <w:rPr>
          <w:rFonts w:eastAsia="Calibri" w:cs="Times New Roman"/>
        </w:rPr>
        <w:t xml:space="preserve">Note: </w:t>
      </w:r>
      <w:r>
        <w:rPr>
          <w:rFonts w:eastAsia="Calibri" w:cs="Times New Roman"/>
        </w:rPr>
        <w:t>Uns</w:t>
      </w:r>
      <w:r w:rsidRPr="000C3FD5">
        <w:rPr>
          <w:rFonts w:eastAsia="Calibri" w:cs="Times New Roman"/>
        </w:rPr>
        <w:t xml:space="preserve">tandardized coefficients reported. Standard errors in parentheses.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*</w:t>
      </w:r>
      <w:r w:rsidRPr="003148B9">
        <w:rPr>
          <w:rFonts w:eastAsia="Times New Roman" w:cs="Times New Roman"/>
          <w:i/>
          <w:color w:val="000000"/>
          <w:szCs w:val="24"/>
          <w:lang w:eastAsia="es-CL"/>
        </w:rPr>
        <w:t xml:space="preserve">p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&lt; .05, **</w:t>
      </w:r>
      <w:r w:rsidRPr="003148B9">
        <w:rPr>
          <w:rFonts w:eastAsia="Times New Roman" w:cs="Times New Roman"/>
          <w:i/>
          <w:color w:val="000000"/>
          <w:szCs w:val="24"/>
          <w:lang w:eastAsia="es-CL"/>
        </w:rPr>
        <w:t xml:space="preserve">p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&lt; .01, ***</w:t>
      </w:r>
      <w:r w:rsidRPr="003148B9">
        <w:rPr>
          <w:rFonts w:eastAsia="Times New Roman" w:cs="Times New Roman"/>
          <w:i/>
          <w:color w:val="000000"/>
          <w:szCs w:val="24"/>
          <w:lang w:eastAsia="es-CL"/>
        </w:rPr>
        <w:t xml:space="preserve">p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&lt;.001</w:t>
      </w:r>
    </w:p>
    <w:p w14:paraId="1ED0BDF0" w14:textId="77777777" w:rsidR="003148B9" w:rsidRDefault="003148B9">
      <w:pPr>
        <w:spacing w:before="0" w:after="200" w:line="276" w:lineRule="auto"/>
        <w:rPr>
          <w:rFonts w:eastAsia="Times New Roman" w:cs="Times New Roman"/>
          <w:color w:val="000000"/>
          <w:szCs w:val="24"/>
          <w:lang w:eastAsia="es-CL"/>
        </w:rPr>
      </w:pPr>
      <w:r>
        <w:rPr>
          <w:rFonts w:eastAsia="Times New Roman" w:cs="Times New Roman"/>
          <w:color w:val="000000"/>
          <w:szCs w:val="24"/>
          <w:lang w:eastAsia="es-CL"/>
        </w:rPr>
        <w:br w:type="page"/>
      </w:r>
    </w:p>
    <w:p w14:paraId="7ABAC4C0" w14:textId="1AA4EFC3" w:rsidR="003148B9" w:rsidRPr="002B4A57" w:rsidRDefault="003148B9" w:rsidP="003148B9">
      <w:pPr>
        <w:pStyle w:val="Ttulo1"/>
      </w:pPr>
      <w:r>
        <w:lastRenderedPageBreak/>
        <w:t xml:space="preserve">Supplementary Table </w:t>
      </w:r>
      <w:r w:rsidR="004C4666">
        <w:t>2</w:t>
      </w:r>
      <w:r>
        <w:t>.</w:t>
      </w:r>
    </w:p>
    <w:p w14:paraId="47FEC955" w14:textId="77777777" w:rsidR="008C2265" w:rsidRPr="00BA1E03" w:rsidRDefault="008C2265" w:rsidP="008C2265">
      <w:pPr>
        <w:spacing w:after="0" w:line="360" w:lineRule="auto"/>
        <w:rPr>
          <w:rFonts w:eastAsia="Times New Roman" w:cs="Times New Roman"/>
          <w:i/>
        </w:rPr>
      </w:pPr>
      <w:r w:rsidRPr="00BA1E03">
        <w:rPr>
          <w:rFonts w:eastAsia="Times New Roman" w:cs="Times New Roman"/>
          <w:i/>
        </w:rPr>
        <w:t>Multilevel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linear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model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predicting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math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and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language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score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for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8</w:t>
      </w:r>
      <w:r w:rsidRPr="00BA1E03">
        <w:rPr>
          <w:rFonts w:eastAsia="Times New Roman" w:cs="Times New Roman"/>
          <w:i/>
          <w:vertAlign w:val="superscript"/>
        </w:rPr>
        <w:t>th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grade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and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10</w:t>
      </w:r>
      <w:r w:rsidRPr="00BA1E03">
        <w:rPr>
          <w:rFonts w:eastAsia="Times New Roman" w:cs="Times New Roman"/>
          <w:i/>
          <w:vertAlign w:val="superscript"/>
        </w:rPr>
        <w:t>th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grade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testing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the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contribution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of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the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proportion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of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psychosocial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professionals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hired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with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SEP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and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PIE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funds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with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individual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and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school-level</w:t>
      </w:r>
      <w:r>
        <w:rPr>
          <w:rFonts w:eastAsia="Times New Roman" w:cs="Times New Roman"/>
          <w:i/>
        </w:rPr>
        <w:t xml:space="preserve"> </w:t>
      </w:r>
      <w:r w:rsidRPr="00BA1E03">
        <w:rPr>
          <w:rFonts w:eastAsia="Times New Roman" w:cs="Times New Roman"/>
          <w:i/>
        </w:rPr>
        <w:t>predictor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8"/>
        <w:gridCol w:w="1902"/>
        <w:gridCol w:w="1903"/>
        <w:gridCol w:w="1903"/>
        <w:gridCol w:w="1901"/>
      </w:tblGrid>
      <w:tr w:rsidR="008C2265" w:rsidRPr="00B2389C" w14:paraId="5CD48979" w14:textId="77777777" w:rsidTr="0076687B">
        <w:trPr>
          <w:trHeight w:val="498"/>
        </w:trPr>
        <w:tc>
          <w:tcPr>
            <w:tcW w:w="11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A8C2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194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1CDD03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8th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grade</w:t>
            </w:r>
          </w:p>
        </w:tc>
        <w:tc>
          <w:tcPr>
            <w:tcW w:w="194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57A15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10th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grade</w:t>
            </w:r>
          </w:p>
        </w:tc>
      </w:tr>
      <w:tr w:rsidR="008C2265" w:rsidRPr="00B2389C" w14:paraId="2EB29851" w14:textId="77777777" w:rsidTr="0076687B">
        <w:trPr>
          <w:trHeight w:val="49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DA1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EB81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Math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scor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5817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Language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Scor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441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Math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score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23F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Language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score</w:t>
            </w:r>
          </w:p>
        </w:tc>
      </w:tr>
      <w:tr w:rsidR="008C2265" w:rsidRPr="00B2389C" w14:paraId="65E1B239" w14:textId="77777777" w:rsidTr="0076687B">
        <w:trPr>
          <w:trHeight w:val="498"/>
        </w:trPr>
        <w:tc>
          <w:tcPr>
            <w:tcW w:w="11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8A303F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Variables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69AC0B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b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(SE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F9DC97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b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(SE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906857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b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(SE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FFC97D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b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(SE)</w:t>
            </w:r>
          </w:p>
        </w:tc>
      </w:tr>
      <w:tr w:rsidR="008C2265" w:rsidRPr="00B2389C" w14:paraId="31C58CD4" w14:textId="77777777" w:rsidTr="0076687B">
        <w:trPr>
          <w:trHeight w:val="50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319D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>Individual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>level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2603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E9A0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C833B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3BA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5EA6BC50" w14:textId="77777777" w:rsidTr="0076687B">
        <w:trPr>
          <w:trHeight w:val="50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7C5B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Femal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Yes=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72A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6.99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F7A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9.68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A14E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8.20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042A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2.60***</w:t>
            </w:r>
          </w:p>
        </w:tc>
      </w:tr>
      <w:tr w:rsidR="008C2265" w:rsidRPr="00B2389C" w14:paraId="7CF8572F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290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7EF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24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6A4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27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12B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35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3BA8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32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335EF720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5AD78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Ag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B720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9.38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1AF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8.70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A705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13.75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B34A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10.51***</w:t>
            </w:r>
          </w:p>
        </w:tc>
      </w:tr>
      <w:tr w:rsidR="008C2265" w:rsidRPr="00B2389C" w14:paraId="1FD68814" w14:textId="77777777" w:rsidTr="0076687B">
        <w:trPr>
          <w:trHeight w:val="50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46E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C5301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19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1897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21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140C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28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1006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26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74CC985C" w14:textId="77777777" w:rsidTr="0076687B">
        <w:trPr>
          <w:trHeight w:val="50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F2F33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ocioeconomic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tatu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796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7.60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7BE35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7.59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B8AB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7.92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1418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5.46***</w:t>
            </w:r>
          </w:p>
        </w:tc>
      </w:tr>
      <w:tr w:rsidR="008C2265" w:rsidRPr="00B2389C" w14:paraId="093F912B" w14:textId="77777777" w:rsidTr="0076687B">
        <w:trPr>
          <w:trHeight w:val="50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EEF7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56927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19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FB47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21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150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26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27D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24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5D5D296F" w14:textId="77777777" w:rsidTr="0076687B">
        <w:trPr>
          <w:trHeight w:val="50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D039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Indigenou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ancestry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0FDFD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61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A03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24**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C090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46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DBF6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4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2CD53069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B6296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F77A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34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B4C5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38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E546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51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9B00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47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58B584D7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E4B8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Attendanc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91FA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64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FA447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18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E1F7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08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B0D9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39***</w:t>
            </w:r>
          </w:p>
        </w:tc>
      </w:tr>
      <w:tr w:rsidR="008C2265" w:rsidRPr="00B2389C" w14:paraId="73C89BFA" w14:textId="77777777" w:rsidTr="0076687B">
        <w:trPr>
          <w:trHeight w:val="50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61947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853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2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799AD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3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F3DA3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3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947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3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7DD2C947" w14:textId="77777777" w:rsidTr="0076687B">
        <w:trPr>
          <w:trHeight w:val="51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C499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choo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motivation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70850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5.68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99B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6.74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4B5BD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0.79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D1A0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7.94***</w:t>
            </w:r>
          </w:p>
        </w:tc>
      </w:tr>
      <w:tr w:rsidR="008C2265" w:rsidRPr="00B2389C" w14:paraId="2B2698C1" w14:textId="77777777" w:rsidTr="0076687B">
        <w:trPr>
          <w:trHeight w:val="294"/>
        </w:trPr>
        <w:tc>
          <w:tcPr>
            <w:tcW w:w="11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80A70D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9553B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18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BA9EC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20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6B0533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25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B35090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23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338F7D52" w14:textId="77777777" w:rsidTr="0076687B">
        <w:trPr>
          <w:trHeight w:val="756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E1EF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>School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  <w:t>level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E3BAE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6259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DBC8A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A33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</w:p>
        </w:tc>
      </w:tr>
      <w:tr w:rsidR="008C2265" w:rsidRPr="00B2389C" w14:paraId="796CAAE3" w14:textId="77777777" w:rsidTr="0076687B">
        <w:trPr>
          <w:trHeight w:val="756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7898F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ercentag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of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femal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tudent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F376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13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DEC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09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AEA6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17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06703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13***</w:t>
            </w:r>
          </w:p>
        </w:tc>
      </w:tr>
      <w:tr w:rsidR="008C2265" w:rsidRPr="00B2389C" w14:paraId="6B6DC39C" w14:textId="77777777" w:rsidTr="0076687B">
        <w:trPr>
          <w:trHeight w:val="126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CDA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B3C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2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A3FF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2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4D7C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4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78A9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3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3B35106F" w14:textId="77777777" w:rsidTr="0076687B">
        <w:trPr>
          <w:trHeight w:val="1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2D4F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School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SES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(reference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category: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Low-SES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school)</w:t>
            </w:r>
          </w:p>
        </w:tc>
      </w:tr>
      <w:tr w:rsidR="008C2265" w:rsidRPr="00B2389C" w14:paraId="712D7222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438FA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Mid-low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DA0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6.30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77FD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4.05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71455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2.81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B82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6.60***</w:t>
            </w:r>
          </w:p>
        </w:tc>
      </w:tr>
      <w:tr w:rsidR="008C2265" w:rsidRPr="00B2389C" w14:paraId="30C1D127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06FB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D3B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82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11E3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75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F55A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1.74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946E7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1.27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37EFADB7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98B7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Mi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6C4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6.84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20A1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1.63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959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34.01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4257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6.87***</w:t>
            </w:r>
          </w:p>
        </w:tc>
      </w:tr>
      <w:tr w:rsidR="008C2265" w:rsidRPr="00B2389C" w14:paraId="0FDC4F22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8227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1907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97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0DAA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89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1C2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1.97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006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1.44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635DEB42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96A8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Mid-high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47390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30.46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2E8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9.23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0F63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51.79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AD45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3.93***</w:t>
            </w:r>
          </w:p>
        </w:tc>
      </w:tr>
      <w:tr w:rsidR="008C2265" w:rsidRPr="00B2389C" w14:paraId="296F80CE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2FD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36EC1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1.27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C8A3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1.15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EA72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2.42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9C0D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1.77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0F655F4E" w14:textId="77777777" w:rsidTr="0076687B">
        <w:trPr>
          <w:trHeight w:val="288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2FC2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High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05E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46.86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58CB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4.62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436DB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57.33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91207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30.65***</w:t>
            </w:r>
          </w:p>
        </w:tc>
      </w:tr>
      <w:tr w:rsidR="008C2265" w:rsidRPr="00B2389C" w14:paraId="1F70C4D8" w14:textId="77777777" w:rsidTr="0076687B">
        <w:trPr>
          <w:trHeight w:val="756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DA43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10E5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3.68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0D8A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3.21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33A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6.40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B927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4.65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589EF128" w14:textId="77777777" w:rsidTr="0076687B">
        <w:trPr>
          <w:trHeight w:val="756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445F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Attendanc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schoo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average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C94D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10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2722D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27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31511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70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1C8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44***</w:t>
            </w:r>
          </w:p>
        </w:tc>
      </w:tr>
      <w:tr w:rsidR="008C2265" w:rsidRPr="00B2389C" w14:paraId="2DF006C6" w14:textId="77777777" w:rsidTr="0076687B">
        <w:trPr>
          <w:trHeight w:val="126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7973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1C85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8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222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7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064D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13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AA10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10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051B8DD6" w14:textId="77777777" w:rsidTr="0076687B">
        <w:trPr>
          <w:trHeight w:val="1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9831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School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funding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(reference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category: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public)</w:t>
            </w:r>
          </w:p>
        </w:tc>
      </w:tr>
      <w:tr w:rsidR="008C2265" w:rsidRPr="00B2389C" w14:paraId="4C7CA9AD" w14:textId="77777777" w:rsidTr="0076687B">
        <w:trPr>
          <w:trHeight w:val="50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CEBF0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ubsidized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rivat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1B93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6.11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9186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48*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813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3.17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1C6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1.7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4B67B808" w14:textId="77777777" w:rsidTr="0076687B">
        <w:trPr>
          <w:trHeight w:val="50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3606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37EC3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70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2DEFA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62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D205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1.51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5E24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1.09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4E328992" w14:textId="77777777" w:rsidTr="0076687B">
        <w:trPr>
          <w:trHeight w:val="50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E1BF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Rura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choo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Yes=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4A3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84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C9E37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81*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E633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6.27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40D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1.9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62106B43" w14:textId="77777777" w:rsidTr="0076687B">
        <w:trPr>
          <w:trHeight w:val="126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88B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DD27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88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E0A1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81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7AEB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2.93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781E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2.18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6943ED4E" w14:textId="77777777" w:rsidTr="0076687B">
        <w:trPr>
          <w:trHeight w:val="126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FE772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ercentag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of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sychosocia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rofessional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hired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with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EP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fund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CECA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02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F513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0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99DA3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57D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0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37B376C7" w14:textId="77777777" w:rsidTr="0076687B">
        <w:trPr>
          <w:trHeight w:val="126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C2A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10B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9E70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1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E86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2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1CC3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1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4BB79277" w14:textId="77777777" w:rsidTr="0076687B">
        <w:trPr>
          <w:trHeight w:val="1266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0773F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ercentag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of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sychosocia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rofessional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hired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with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I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fund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BAC9E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0.02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DF46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0.0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74AE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0.06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19541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0.03*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58CDBD43" w14:textId="77777777" w:rsidTr="0076687B">
        <w:trPr>
          <w:trHeight w:val="294"/>
        </w:trPr>
        <w:tc>
          <w:tcPr>
            <w:tcW w:w="11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7AAD61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5A4D6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1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579F10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1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7E0951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2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3866D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0.02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7F28A558" w14:textId="77777777" w:rsidTr="0076687B">
        <w:trPr>
          <w:trHeight w:val="29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A2E8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lastRenderedPageBreak/>
              <w:t>Constant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089E0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99.08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6504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06.47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C861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95.05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DEC2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26.83***</w:t>
            </w:r>
          </w:p>
        </w:tc>
      </w:tr>
      <w:tr w:rsidR="008C2265" w:rsidRPr="00B2389C" w14:paraId="743B28AC" w14:textId="77777777" w:rsidTr="0076687B">
        <w:trPr>
          <w:trHeight w:val="510"/>
        </w:trPr>
        <w:tc>
          <w:tcPr>
            <w:tcW w:w="11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5C2EBB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79AF3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7.71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44F2A1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7.42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1CF62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12.60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1C5D7B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(9.77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8C2265" w:rsidRPr="00B2389C" w14:paraId="7F4A2C77" w14:textId="77777777" w:rsidTr="0076687B">
        <w:trPr>
          <w:trHeight w:val="50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44B64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umbe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of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tudent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0D61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18,239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6F1BD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18,239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E602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80,77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8B6D1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80,773</w:t>
            </w:r>
          </w:p>
        </w:tc>
      </w:tr>
      <w:tr w:rsidR="008C2265" w:rsidRPr="00B2389C" w14:paraId="02C6D75E" w14:textId="77777777" w:rsidTr="0076687B">
        <w:trPr>
          <w:trHeight w:val="51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C871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umbe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of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chool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7098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4,410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2D0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4,410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DC54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,70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4F3F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,702</w:t>
            </w:r>
          </w:p>
        </w:tc>
      </w:tr>
      <w:tr w:rsidR="008C2265" w:rsidRPr="00B2389C" w14:paraId="740ECE93" w14:textId="77777777" w:rsidTr="0076687B">
        <w:trPr>
          <w:trHeight w:val="294"/>
        </w:trPr>
        <w:tc>
          <w:tcPr>
            <w:tcW w:w="11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40DC76" w14:textId="77777777" w:rsidR="008C2265" w:rsidRPr="00B2389C" w:rsidRDefault="008C2265" w:rsidP="0076687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Log-likelihood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564DE5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601,170.1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F72F6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615,809.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E304EC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425,464.9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409E89" w14:textId="77777777" w:rsidR="008C2265" w:rsidRPr="00B2389C" w:rsidRDefault="008C2265" w:rsidP="0076687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B2389C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-418,763.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</w:tbl>
    <w:p w14:paraId="7B65BC41" w14:textId="4C789D54" w:rsidR="00DE23E8" w:rsidRPr="008C2265" w:rsidRDefault="008C2265" w:rsidP="008C2265">
      <w:pPr>
        <w:rPr>
          <w:rFonts w:eastAsia="Times New Roman" w:cs="Times New Roman"/>
          <w:color w:val="000000"/>
          <w:szCs w:val="24"/>
          <w:lang w:eastAsia="es-CL"/>
        </w:rPr>
      </w:pPr>
      <w:r w:rsidRPr="000C3FD5">
        <w:rPr>
          <w:rFonts w:eastAsia="Calibri" w:cs="Times New Roman"/>
        </w:rPr>
        <w:t xml:space="preserve">Note: </w:t>
      </w:r>
      <w:r>
        <w:rPr>
          <w:rFonts w:eastAsia="Calibri" w:cs="Times New Roman"/>
        </w:rPr>
        <w:t>Uns</w:t>
      </w:r>
      <w:r w:rsidRPr="000C3FD5">
        <w:rPr>
          <w:rFonts w:eastAsia="Calibri" w:cs="Times New Roman"/>
        </w:rPr>
        <w:t xml:space="preserve">tandardized coefficients reported. Standard errors in parentheses.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*</w:t>
      </w:r>
      <w:r w:rsidRPr="003148B9">
        <w:rPr>
          <w:rFonts w:eastAsia="Times New Roman" w:cs="Times New Roman"/>
          <w:i/>
          <w:color w:val="000000"/>
          <w:szCs w:val="24"/>
          <w:lang w:eastAsia="es-CL"/>
        </w:rPr>
        <w:t xml:space="preserve">p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&lt; .05, **</w:t>
      </w:r>
      <w:r w:rsidRPr="003148B9">
        <w:rPr>
          <w:rFonts w:eastAsia="Times New Roman" w:cs="Times New Roman"/>
          <w:i/>
          <w:color w:val="000000"/>
          <w:szCs w:val="24"/>
          <w:lang w:eastAsia="es-CL"/>
        </w:rPr>
        <w:t xml:space="preserve">p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&lt; .01, ***</w:t>
      </w:r>
      <w:r w:rsidRPr="003148B9">
        <w:rPr>
          <w:rFonts w:eastAsia="Times New Roman" w:cs="Times New Roman"/>
          <w:i/>
          <w:color w:val="000000"/>
          <w:szCs w:val="24"/>
          <w:lang w:eastAsia="es-CL"/>
        </w:rPr>
        <w:t xml:space="preserve">p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&lt;.001</w:t>
      </w:r>
    </w:p>
    <w:sectPr w:rsidR="00DE23E8" w:rsidRPr="008C226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951A0C" w14:textId="77777777" w:rsidR="000B0A5E" w:rsidRDefault="000B0A5E" w:rsidP="00117666">
      <w:pPr>
        <w:spacing w:after="0"/>
      </w:pPr>
      <w:r>
        <w:separator/>
      </w:r>
    </w:p>
  </w:endnote>
  <w:endnote w:type="continuationSeparator" w:id="0">
    <w:p w14:paraId="27D573A2" w14:textId="77777777" w:rsidR="000B0A5E" w:rsidRDefault="000B0A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918235" w14:textId="77777777" w:rsidR="000B0A5E" w:rsidRDefault="000B0A5E" w:rsidP="00117666">
      <w:pPr>
        <w:spacing w:after="0"/>
      </w:pPr>
      <w:r>
        <w:separator/>
      </w:r>
    </w:p>
  </w:footnote>
  <w:footnote w:type="continuationSeparator" w:id="0">
    <w:p w14:paraId="1290BAFD" w14:textId="77777777" w:rsidR="000B0A5E" w:rsidRDefault="000B0A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0A5E"/>
    <w:rsid w:val="00105FD9"/>
    <w:rsid w:val="00117666"/>
    <w:rsid w:val="001549D3"/>
    <w:rsid w:val="00160065"/>
    <w:rsid w:val="00177D84"/>
    <w:rsid w:val="00235872"/>
    <w:rsid w:val="00267D18"/>
    <w:rsid w:val="00274347"/>
    <w:rsid w:val="002868E2"/>
    <w:rsid w:val="002869C3"/>
    <w:rsid w:val="002936E4"/>
    <w:rsid w:val="002B4A57"/>
    <w:rsid w:val="002C74CA"/>
    <w:rsid w:val="003123F4"/>
    <w:rsid w:val="003148B9"/>
    <w:rsid w:val="003544FB"/>
    <w:rsid w:val="003D2F2D"/>
    <w:rsid w:val="00401590"/>
    <w:rsid w:val="00447801"/>
    <w:rsid w:val="00452E9C"/>
    <w:rsid w:val="004735C8"/>
    <w:rsid w:val="004947A6"/>
    <w:rsid w:val="004961FF"/>
    <w:rsid w:val="004C4666"/>
    <w:rsid w:val="00517A89"/>
    <w:rsid w:val="00520A13"/>
    <w:rsid w:val="005250F2"/>
    <w:rsid w:val="00572CE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2265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5224"/>
    <w:rsid w:val="00E866C9"/>
    <w:rsid w:val="00EA3D3C"/>
    <w:rsid w:val="00EC090A"/>
    <w:rsid w:val="00ED20B5"/>
    <w:rsid w:val="00F46900"/>
    <w:rsid w:val="00F61D89"/>
    <w:rsid w:val="00FC0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B0A76D5-5CBC-460A-9101-DE6A3A0F4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5</Pages>
  <Words>704</Words>
  <Characters>3878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is GonzÃ¡lez Herrera</cp:lastModifiedBy>
  <cp:revision>3</cp:revision>
  <cp:lastPrinted>2013-10-03T12:51:00Z</cp:lastPrinted>
  <dcterms:created xsi:type="dcterms:W3CDTF">2021-01-21T14:31:00Z</dcterms:created>
  <dcterms:modified xsi:type="dcterms:W3CDTF">2021-01-22T20:34:00Z</dcterms:modified>
</cp:coreProperties>
</file>